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5044" w14:textId="77777777" w:rsidR="009F6634" w:rsidRPr="001D7974" w:rsidRDefault="009F6634" w:rsidP="009F6634">
      <w:pPr>
        <w:spacing w:after="0" w:line="240" w:lineRule="auto"/>
        <w:rPr>
          <w:rFonts w:ascii="Arial Narrow" w:hAnsi="Arial Narrow"/>
          <w:b/>
          <w:bCs/>
          <w:sz w:val="20"/>
          <w:szCs w:val="20"/>
        </w:rPr>
      </w:pPr>
      <w:r>
        <w:rPr>
          <w:rFonts w:ascii="Arial Narrow" w:hAnsi="Arial Narrow"/>
          <w:b/>
          <w:bCs/>
          <w:sz w:val="20"/>
          <w:szCs w:val="20"/>
        </w:rPr>
        <w:t>Supplementary File</w:t>
      </w:r>
      <w:r w:rsidRPr="00B612BB">
        <w:rPr>
          <w:rFonts w:ascii="Arial Narrow" w:hAnsi="Arial Narrow"/>
          <w:b/>
          <w:bCs/>
          <w:sz w:val="20"/>
          <w:szCs w:val="20"/>
        </w:rPr>
        <w:t xml:space="preserve"> 1: </w:t>
      </w:r>
      <w:r w:rsidRPr="001D7974">
        <w:rPr>
          <w:rFonts w:ascii="Arial Narrow" w:hAnsi="Arial Narrow"/>
          <w:b/>
          <w:bCs/>
          <w:sz w:val="20"/>
          <w:szCs w:val="20"/>
        </w:rPr>
        <w:t>Translation of the research question into a bibliographic search strategy</w:t>
      </w:r>
    </w:p>
    <w:tbl>
      <w:tblPr>
        <w:tblW w:w="0" w:type="auto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2"/>
        <w:gridCol w:w="3740"/>
        <w:gridCol w:w="4296"/>
      </w:tblGrid>
      <w:tr w:rsidR="009F6634" w:rsidRPr="00B77B65" w14:paraId="5D3F8183" w14:textId="77777777" w:rsidTr="00051C74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AF48D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4B9BC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612BB">
              <w:rPr>
                <w:rFonts w:ascii="Arial Narrow" w:hAnsi="Arial Narrow"/>
                <w:b/>
                <w:bCs/>
                <w:sz w:val="20"/>
                <w:szCs w:val="20"/>
              </w:rPr>
              <w:t>Research ques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64C71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612BB">
              <w:rPr>
                <w:rFonts w:ascii="Arial Narrow" w:hAnsi="Arial Narrow"/>
                <w:b/>
                <w:bCs/>
                <w:sz w:val="20"/>
                <w:szCs w:val="20"/>
              </w:rPr>
              <w:t>Search strategy</w:t>
            </w:r>
          </w:p>
        </w:tc>
      </w:tr>
      <w:tr w:rsidR="009F6634" w:rsidRPr="00B77B65" w14:paraId="152EC7CC" w14:textId="77777777" w:rsidTr="00051C74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85F18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51A20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Stroke survi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80182" w14:textId="77777777" w:rsidR="009F6634" w:rsidRPr="00746840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6840">
              <w:rPr>
                <w:rFonts w:ascii="Arial Narrow" w:hAnsi="Arial Narrow"/>
                <w:sz w:val="20"/>
                <w:szCs w:val="20"/>
              </w:rPr>
              <w:t xml:space="preserve">Stroke terms informed by those utilised in reviews by the Cochrane stroke group </w:t>
            </w:r>
          </w:p>
        </w:tc>
      </w:tr>
      <w:tr w:rsidR="009F6634" w:rsidRPr="00B77B65" w14:paraId="1D38CECA" w14:textId="77777777" w:rsidTr="00051C74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3A26B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ABD63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Any intervention designed to reduce stress or stress-related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0429F" w14:textId="77777777" w:rsidR="009F6634" w:rsidRPr="00746840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6840">
              <w:rPr>
                <w:rFonts w:ascii="Arial Narrow" w:hAnsi="Arial Narrow"/>
                <w:sz w:val="20"/>
                <w:szCs w:val="20"/>
              </w:rPr>
              <w:t xml:space="preserve">Stress terms developed based on a gold standard set of articles, other stroke reviews, and forward and backward citation searching </w:t>
            </w:r>
          </w:p>
        </w:tc>
      </w:tr>
      <w:tr w:rsidR="009F6634" w:rsidRPr="00B77B65" w14:paraId="0874B7E5" w14:textId="77777777" w:rsidTr="00051C74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1ED22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Compar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2EB58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B7F70" w14:textId="77777777" w:rsidR="009F6634" w:rsidRPr="00746840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6840"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9F6634" w:rsidRPr="00B77B65" w14:paraId="6929D138" w14:textId="77777777" w:rsidTr="00051C74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F7542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206C5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Short- and long-term outcomes of stress, including perceived stress, stress biomarkers, and stress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A8A57" w14:textId="77777777" w:rsidR="009F6634" w:rsidRPr="00746840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6840">
              <w:rPr>
                <w:rFonts w:ascii="Arial Narrow" w:hAnsi="Arial Narrow"/>
                <w:sz w:val="20"/>
                <w:szCs w:val="20"/>
              </w:rPr>
              <w:t>Identified during title and abstract, or full-text searching</w:t>
            </w:r>
          </w:p>
        </w:tc>
      </w:tr>
      <w:tr w:rsidR="009F6634" w:rsidRPr="00B77B65" w14:paraId="6F293EA7" w14:textId="77777777" w:rsidTr="00051C74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C323B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FAF96" w14:textId="77777777" w:rsidR="009F6634" w:rsidRPr="00B612BB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612BB">
              <w:rPr>
                <w:rFonts w:ascii="Arial Narrow" w:hAnsi="Arial Narrow"/>
                <w:sz w:val="20"/>
                <w:szCs w:val="20"/>
              </w:rPr>
              <w:t>Any interventio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0980" w14:textId="77777777" w:rsidR="009F6634" w:rsidRPr="00746840" w:rsidRDefault="009F6634" w:rsidP="00051C74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6840">
              <w:rPr>
                <w:rFonts w:ascii="Arial Narrow" w:hAnsi="Arial Narrow"/>
                <w:sz w:val="20"/>
                <w:szCs w:val="20"/>
              </w:rPr>
              <w:t>A methodological filter for intervention studies</w:t>
            </w:r>
          </w:p>
        </w:tc>
      </w:tr>
    </w:tbl>
    <w:p w14:paraId="1C556DA1" w14:textId="77777777" w:rsidR="009F6634" w:rsidRDefault="009F6634" w:rsidP="009F6634">
      <w:pPr>
        <w:rPr>
          <w:rFonts w:ascii="Calibri" w:hAnsi="Calibri" w:cs="Calibri"/>
          <w:sz w:val="24"/>
          <w:szCs w:val="24"/>
        </w:rPr>
      </w:pPr>
    </w:p>
    <w:p w14:paraId="5635F2AA" w14:textId="730F3EE9" w:rsidR="009241DE" w:rsidRPr="009F6634" w:rsidRDefault="009F6634">
      <w:pPr>
        <w:rPr>
          <w:rFonts w:ascii="Arial Narrow" w:hAnsi="Arial Narrow"/>
          <w:b/>
          <w:bCs/>
          <w:sz w:val="20"/>
          <w:szCs w:val="20"/>
        </w:rPr>
      </w:pPr>
    </w:p>
    <w:sectPr w:rsidR="009241DE" w:rsidRPr="009F6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34"/>
    <w:rsid w:val="00624114"/>
    <w:rsid w:val="009F6634"/>
    <w:rsid w:val="00D2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0D9D"/>
  <w15:chartTrackingRefBased/>
  <w15:docId w15:val="{A95AF30D-A975-4DA4-A5DB-348B9E1D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634"/>
    <w:pPr>
      <w:spacing w:after="200" w:line="276" w:lineRule="auto"/>
    </w:pPr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Hinwood</dc:creator>
  <cp:keywords/>
  <dc:description/>
  <cp:lastModifiedBy>Madeleine Hinwood</cp:lastModifiedBy>
  <cp:revision>1</cp:revision>
  <dcterms:created xsi:type="dcterms:W3CDTF">2022-01-07T03:59:00Z</dcterms:created>
  <dcterms:modified xsi:type="dcterms:W3CDTF">2022-01-07T04:00:00Z</dcterms:modified>
</cp:coreProperties>
</file>